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7AD7D" w14:textId="49B2B2FF" w:rsidR="00E523D0" w:rsidRDefault="007170E1">
      <w:pPr>
        <w:rPr>
          <w:rFonts w:ascii="Times New Roman" w:hAnsi="Times New Roman" w:cs="Times New Roman"/>
          <w:color w:val="000000"/>
          <w:kern w:val="0"/>
          <w:szCs w:val="21"/>
        </w:rPr>
      </w:pPr>
      <w:bookmarkStart w:id="0" w:name="_Hlk118313770"/>
      <w:r>
        <w:rPr>
          <w:rFonts w:ascii="Times New Roman" w:hAnsi="Times New Roman" w:cs="Times New Roman"/>
          <w:color w:val="000000"/>
          <w:kern w:val="0"/>
          <w:szCs w:val="21"/>
        </w:rPr>
        <w:t>T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able S</w:t>
      </w:r>
      <w:r>
        <w:rPr>
          <w:rFonts w:ascii="Times New Roman" w:hAnsi="Times New Roman" w:cs="Times New Roman"/>
          <w:color w:val="000000"/>
          <w:kern w:val="0"/>
          <w:szCs w:val="21"/>
        </w:rPr>
        <w:t>3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Methodological quality evaluated according to the </w:t>
      </w:r>
      <w:proofErr w:type="spellStart"/>
      <w:r>
        <w:rPr>
          <w:rFonts w:ascii="Times New Roman" w:hAnsi="Times New Roman" w:cs="Times New Roman"/>
          <w:color w:val="000000"/>
          <w:kern w:val="0"/>
          <w:szCs w:val="21"/>
        </w:rPr>
        <w:t>PEDro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76"/>
        <w:gridCol w:w="876"/>
        <w:gridCol w:w="876"/>
        <w:gridCol w:w="877"/>
        <w:gridCol w:w="876"/>
        <w:gridCol w:w="876"/>
        <w:gridCol w:w="876"/>
        <w:gridCol w:w="877"/>
        <w:gridCol w:w="876"/>
        <w:gridCol w:w="876"/>
        <w:gridCol w:w="877"/>
        <w:gridCol w:w="1195"/>
      </w:tblGrid>
      <w:tr w:rsidR="00E523D0" w14:paraId="46AA10C1" w14:textId="77777777" w:rsidTr="00CE261B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25575F57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3F158A9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CE30CE1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2D720A80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0B09A699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C48E3BF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355D7A6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F3EDD29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59B75046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88F7A4C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353B2E3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D02A348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</w:tcPr>
          <w:p w14:paraId="093EBB74" w14:textId="77777777" w:rsidR="00E523D0" w:rsidRDefault="007170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bookmarkEnd w:id="0"/>
      <w:tr w:rsidR="007170E1" w:rsidRPr="007170E1" w14:paraId="1604C94E" w14:textId="77777777" w:rsidTr="00CE261B">
        <w:tc>
          <w:tcPr>
            <w:tcW w:w="3114" w:type="dxa"/>
            <w:tcBorders>
              <w:top w:val="single" w:sz="4" w:space="0" w:color="auto"/>
            </w:tcBorders>
          </w:tcPr>
          <w:p w14:paraId="47D60E21" w14:textId="509D1F1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Arentson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-Lantz, E. J. et al. (2020)  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9E8D456" w14:textId="36BE860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426EAF7" w14:textId="4629929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410EC29" w14:textId="43EA6E79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840A00F" w14:textId="139CDED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2493E03" w14:textId="041DB181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EDCB569" w14:textId="022F5BB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4283917" w14:textId="6DDE114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6622E6D1" w14:textId="7B49F1E3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3FDDA5B" w14:textId="5ED1969C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CAECD9F" w14:textId="298BD65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79130A33" w14:textId="74AA57C9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14:paraId="6A7B44A1" w14:textId="45F6C33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8/10</w:t>
            </w:r>
          </w:p>
        </w:tc>
      </w:tr>
      <w:tr w:rsidR="007170E1" w:rsidRPr="007170E1" w14:paraId="60C51E41" w14:textId="77777777" w:rsidTr="00CE261B">
        <w:tc>
          <w:tcPr>
            <w:tcW w:w="3114" w:type="dxa"/>
          </w:tcPr>
          <w:p w14:paraId="251DFCC9" w14:textId="6CAADA7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Arentson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-Lantz, E. J. et al. (2019)</w:t>
            </w:r>
          </w:p>
        </w:tc>
        <w:tc>
          <w:tcPr>
            <w:tcW w:w="876" w:type="dxa"/>
          </w:tcPr>
          <w:p w14:paraId="0A775EF3" w14:textId="012A0519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0823F09" w14:textId="68CB37A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3FB8FCEF" w14:textId="710687FB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36CC2D4C" w14:textId="281F408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1F29998" w14:textId="02982A9A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2FB4604" w14:textId="536F080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CB9F393" w14:textId="5DFA0DB3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64C22C5C" w14:textId="13247E69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82CBD16" w14:textId="5DA617C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75EAB8A" w14:textId="1C030901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45E7AFF7" w14:textId="2D8FBB2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456609C" w14:textId="263CC21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8/10</w:t>
            </w:r>
          </w:p>
        </w:tc>
      </w:tr>
      <w:tr w:rsidR="007170E1" w:rsidRPr="007170E1" w14:paraId="7A419896" w14:textId="77777777">
        <w:tc>
          <w:tcPr>
            <w:tcW w:w="3114" w:type="dxa"/>
          </w:tcPr>
          <w:p w14:paraId="18A2554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Backx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, E. M. P. et al. (2018)</w:t>
            </w:r>
          </w:p>
        </w:tc>
        <w:tc>
          <w:tcPr>
            <w:tcW w:w="876" w:type="dxa"/>
          </w:tcPr>
          <w:p w14:paraId="26ADECAB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95D233A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51D5060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50A1205B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06326B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6D1044A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B9E3B24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204F86A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5EDA5D0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8FEDAA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54180EF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A020333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9/10</w:t>
            </w:r>
          </w:p>
        </w:tc>
      </w:tr>
      <w:tr w:rsidR="007170E1" w:rsidRPr="007170E1" w14:paraId="19AB89FB" w14:textId="77777777">
        <w:tc>
          <w:tcPr>
            <w:tcW w:w="3114" w:type="dxa"/>
          </w:tcPr>
          <w:p w14:paraId="4187A34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Backx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, Evelien. et al. (2017)  </w:t>
            </w:r>
          </w:p>
        </w:tc>
        <w:tc>
          <w:tcPr>
            <w:tcW w:w="876" w:type="dxa"/>
          </w:tcPr>
          <w:p w14:paraId="0B8F030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874EF0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902A933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621D23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A8A1C70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3F71BEB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09AE5E0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015918F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21EA174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C24B90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27DC323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457E4F0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  <w:tr w:rsidR="007170E1" w:rsidRPr="007170E1" w14:paraId="14184EE7" w14:textId="77777777">
        <w:tc>
          <w:tcPr>
            <w:tcW w:w="3114" w:type="dxa"/>
          </w:tcPr>
          <w:p w14:paraId="7CFE45A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Bosutti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, A. et al. (2016)  </w:t>
            </w:r>
          </w:p>
        </w:tc>
        <w:tc>
          <w:tcPr>
            <w:tcW w:w="876" w:type="dxa"/>
          </w:tcPr>
          <w:p w14:paraId="41C2D37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A372DE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1E9078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3D2B59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58E0D4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359FE39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51EBC5D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5D10BD3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637BC1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337F21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44FECA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93652E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  <w:tr w:rsidR="007170E1" w:rsidRPr="007170E1" w14:paraId="67114672" w14:textId="77777777">
        <w:tc>
          <w:tcPr>
            <w:tcW w:w="3114" w:type="dxa"/>
          </w:tcPr>
          <w:p w14:paraId="01194B66" w14:textId="1C8C586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Deutz, N. E. et al. (2013)</w:t>
            </w:r>
          </w:p>
        </w:tc>
        <w:tc>
          <w:tcPr>
            <w:tcW w:w="876" w:type="dxa"/>
          </w:tcPr>
          <w:p w14:paraId="426E3AEE" w14:textId="1A15ED1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9D7A31E" w14:textId="04DD831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0996EFF" w14:textId="0AA80CA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943EFDA" w14:textId="66A9654B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E552F0C" w14:textId="1BE08C4A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4FAD530" w14:textId="181C539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5D14AEF" w14:textId="44FBE52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69348B03" w14:textId="60A3D47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1FC5EA47" w14:textId="609DFAC4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6B966C2" w14:textId="0FE35F9A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1A7E676" w14:textId="490A3304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141095E" w14:textId="6D35DDEB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9/10</w:t>
            </w:r>
          </w:p>
        </w:tc>
      </w:tr>
      <w:tr w:rsidR="007170E1" w:rsidRPr="007170E1" w14:paraId="644B560F" w14:textId="77777777">
        <w:tc>
          <w:tcPr>
            <w:tcW w:w="3114" w:type="dxa"/>
          </w:tcPr>
          <w:p w14:paraId="0397B09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Dirks, M. L. et al. (2014)</w:t>
            </w:r>
          </w:p>
        </w:tc>
        <w:tc>
          <w:tcPr>
            <w:tcW w:w="876" w:type="dxa"/>
          </w:tcPr>
          <w:p w14:paraId="6D5F2F74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7AC6CB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CD3F184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59E5159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47B1ED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425C2DF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655D796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E08837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7A78A60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174562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571AB2E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364DDE0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6/10</w:t>
            </w:r>
          </w:p>
        </w:tc>
      </w:tr>
      <w:tr w:rsidR="007170E1" w:rsidRPr="007170E1" w14:paraId="06CEEEC4" w14:textId="77777777">
        <w:tc>
          <w:tcPr>
            <w:tcW w:w="3114" w:type="dxa"/>
          </w:tcPr>
          <w:p w14:paraId="39315B0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Edwards, S. J. et al. (2020) </w:t>
            </w:r>
          </w:p>
        </w:tc>
        <w:tc>
          <w:tcPr>
            <w:tcW w:w="876" w:type="dxa"/>
          </w:tcPr>
          <w:p w14:paraId="357E3D1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End w:id="1"/>
          </w:p>
        </w:tc>
        <w:tc>
          <w:tcPr>
            <w:tcW w:w="876" w:type="dxa"/>
          </w:tcPr>
          <w:p w14:paraId="46FA668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F3B6A30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7565688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E692DD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410363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CFBF2A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897FBD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9A5D3A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9B5985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6A31AC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A47FD5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9/10</w:t>
            </w:r>
          </w:p>
        </w:tc>
      </w:tr>
      <w:tr w:rsidR="007170E1" w:rsidRPr="007170E1" w14:paraId="27513717" w14:textId="77777777">
        <w:tc>
          <w:tcPr>
            <w:tcW w:w="3114" w:type="dxa"/>
          </w:tcPr>
          <w:p w14:paraId="4BAA87DB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English, K. L. et al. (2016)</w:t>
            </w:r>
          </w:p>
        </w:tc>
        <w:tc>
          <w:tcPr>
            <w:tcW w:w="876" w:type="dxa"/>
          </w:tcPr>
          <w:p w14:paraId="682AAE4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86DC6B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66C64C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7762A5B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E7B661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F097F9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A71876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6064141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A64A85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29B5C4A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D30436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F96629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9/10</w:t>
            </w:r>
          </w:p>
        </w:tc>
      </w:tr>
      <w:tr w:rsidR="007170E1" w:rsidRPr="007170E1" w14:paraId="62738609" w14:textId="77777777">
        <w:tc>
          <w:tcPr>
            <w:tcW w:w="3114" w:type="dxa"/>
          </w:tcPr>
          <w:p w14:paraId="09728A77" w14:textId="7CFF75A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Ferrando, A. A. et al. (2010)</w:t>
            </w:r>
          </w:p>
        </w:tc>
        <w:tc>
          <w:tcPr>
            <w:tcW w:w="876" w:type="dxa"/>
          </w:tcPr>
          <w:p w14:paraId="0A36A2FE" w14:textId="3583F43A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D17A0BE" w14:textId="1EE761B5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3E7E9B40" w14:textId="5B96E605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1A16B467" w14:textId="745B244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4139833" w14:textId="226F87E0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2EC2D2FE" w14:textId="72E2C945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0325147F" w14:textId="001F1534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09004C8" w14:textId="48CA0A6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01452C9" w14:textId="7706E1C1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6B8C99A" w14:textId="5BB9EB7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0A1AF808" w14:textId="7944D3E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47AA11A3" w14:textId="7136C36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  <w:tr w:rsidR="007170E1" w:rsidRPr="007170E1" w14:paraId="1063554F" w14:textId="77777777">
        <w:tc>
          <w:tcPr>
            <w:tcW w:w="3114" w:type="dxa"/>
          </w:tcPr>
          <w:p w14:paraId="425B0F3B" w14:textId="0B1A1BC3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Fitts, R. H. et al. (2007)</w:t>
            </w:r>
          </w:p>
        </w:tc>
        <w:tc>
          <w:tcPr>
            <w:tcW w:w="876" w:type="dxa"/>
          </w:tcPr>
          <w:p w14:paraId="3A642360" w14:textId="1FA2312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EADE4A8" w14:textId="5DE85D7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6029BF25" w14:textId="12425F03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3C96DE89" w14:textId="6247BA61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2E3FD6C" w14:textId="6ADBE07A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7F7DCEEE" w14:textId="723FD04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1878713C" w14:textId="1FB28AFC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5F9CBD12" w14:textId="21BEF7C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B0E572C" w14:textId="46EECF5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0330196" w14:textId="6B3ABB6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0FD09FBA" w14:textId="3FBD66B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518C59F1" w14:textId="5329DAB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</w:tbl>
    <w:p w14:paraId="10A5B65F" w14:textId="77777777" w:rsidR="00446E56" w:rsidRDefault="00446E56">
      <w:r>
        <w:br w:type="page"/>
      </w:r>
      <w:bookmarkStart w:id="2" w:name="_GoBack"/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876"/>
        <w:gridCol w:w="876"/>
        <w:gridCol w:w="876"/>
        <w:gridCol w:w="877"/>
        <w:gridCol w:w="876"/>
        <w:gridCol w:w="876"/>
        <w:gridCol w:w="876"/>
        <w:gridCol w:w="877"/>
        <w:gridCol w:w="876"/>
        <w:gridCol w:w="876"/>
        <w:gridCol w:w="877"/>
        <w:gridCol w:w="1195"/>
      </w:tblGrid>
      <w:tr w:rsidR="007170E1" w:rsidRPr="007170E1" w14:paraId="41A10D2D" w14:textId="77777777">
        <w:tc>
          <w:tcPr>
            <w:tcW w:w="3114" w:type="dxa"/>
          </w:tcPr>
          <w:p w14:paraId="71BB26F9" w14:textId="66B38943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Hespel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, P. et al. (2001)  </w:t>
            </w:r>
          </w:p>
        </w:tc>
        <w:tc>
          <w:tcPr>
            <w:tcW w:w="876" w:type="dxa"/>
          </w:tcPr>
          <w:p w14:paraId="33D3127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End w:id="3"/>
          </w:p>
        </w:tc>
        <w:tc>
          <w:tcPr>
            <w:tcW w:w="876" w:type="dxa"/>
          </w:tcPr>
          <w:p w14:paraId="4377802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A7BF863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60F4CBD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A3D348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914D9B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FF0FD9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5B3CBDC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44A53B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27B539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0042070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015065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9/10</w:t>
            </w:r>
          </w:p>
        </w:tc>
      </w:tr>
      <w:tr w:rsidR="007170E1" w:rsidRPr="007170E1" w14:paraId="3FC786C5" w14:textId="77777777">
        <w:tc>
          <w:tcPr>
            <w:tcW w:w="3114" w:type="dxa"/>
          </w:tcPr>
          <w:p w14:paraId="533EF6E9" w14:textId="608C00CB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Holloway, T. M. (2019)</w:t>
            </w:r>
          </w:p>
        </w:tc>
        <w:tc>
          <w:tcPr>
            <w:tcW w:w="876" w:type="dxa"/>
          </w:tcPr>
          <w:p w14:paraId="31933A16" w14:textId="5F862E9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82837FA" w14:textId="63DB8434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9F877CB" w14:textId="7B0D7335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0C1877E6" w14:textId="6C31677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1BC5B2B" w14:textId="6707D6FB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2024554" w14:textId="427F387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C2A9702" w14:textId="181243E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8F00C5B" w14:textId="21D45D3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C16D6BA" w14:textId="7D5C76C0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33864FA" w14:textId="3225DD4B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3586A8A2" w14:textId="0296D37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A001237" w14:textId="6164A97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8/10</w:t>
            </w:r>
          </w:p>
        </w:tc>
      </w:tr>
      <w:tr w:rsidR="007170E1" w:rsidRPr="007170E1" w14:paraId="01BBE774" w14:textId="77777777">
        <w:tc>
          <w:tcPr>
            <w:tcW w:w="3114" w:type="dxa"/>
          </w:tcPr>
          <w:p w14:paraId="5A8349D4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Kilroe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, Sean Paul. et al. (2021)</w:t>
            </w:r>
          </w:p>
        </w:tc>
        <w:tc>
          <w:tcPr>
            <w:tcW w:w="876" w:type="dxa"/>
          </w:tcPr>
          <w:p w14:paraId="79B4435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387A3EB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5A81D0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2D6F5BC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420DC4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1BAE5FD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0BA0683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23CBECE4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14B9C8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CC1B02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D8EB2D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066F953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7/10</w:t>
            </w:r>
          </w:p>
        </w:tc>
      </w:tr>
      <w:tr w:rsidR="007170E1" w:rsidRPr="007170E1" w14:paraId="6D3C3AF3" w14:textId="77777777">
        <w:tc>
          <w:tcPr>
            <w:tcW w:w="3114" w:type="dxa"/>
          </w:tcPr>
          <w:p w14:paraId="20AAEE6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McGlory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, C. et al. (2019)</w:t>
            </w:r>
          </w:p>
        </w:tc>
        <w:tc>
          <w:tcPr>
            <w:tcW w:w="876" w:type="dxa"/>
          </w:tcPr>
          <w:p w14:paraId="5888FE7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4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bookmarkEnd w:id="4"/>
          </w:p>
        </w:tc>
        <w:tc>
          <w:tcPr>
            <w:tcW w:w="876" w:type="dxa"/>
          </w:tcPr>
          <w:p w14:paraId="1A984281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E3C05B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3FB3EF7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4F63B4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54C586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CE9146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4C0A63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DB5239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922ED4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7BF5E16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2D55575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</w:tr>
      <w:tr w:rsidR="007170E1" w:rsidRPr="007170E1" w14:paraId="4BD0B215" w14:textId="77777777">
        <w:tc>
          <w:tcPr>
            <w:tcW w:w="3114" w:type="dxa"/>
          </w:tcPr>
          <w:p w14:paraId="3AAE6720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Mitchell, C. J. et al. (2018)</w:t>
            </w:r>
          </w:p>
        </w:tc>
        <w:tc>
          <w:tcPr>
            <w:tcW w:w="876" w:type="dxa"/>
          </w:tcPr>
          <w:p w14:paraId="4FB7115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D21F55A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ACE4BF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3746485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E52B94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69ABA0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8E055B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31455B3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CCA4CD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7F29C7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016A2CB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6142695B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0/10</w:t>
            </w:r>
          </w:p>
        </w:tc>
      </w:tr>
      <w:tr w:rsidR="007170E1" w:rsidRPr="007170E1" w14:paraId="15057E4B" w14:textId="77777777">
        <w:tc>
          <w:tcPr>
            <w:tcW w:w="3114" w:type="dxa"/>
          </w:tcPr>
          <w:p w14:paraId="204CB5C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Paddon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-Jones, D. et al. (2005)  </w:t>
            </w:r>
          </w:p>
        </w:tc>
        <w:tc>
          <w:tcPr>
            <w:tcW w:w="876" w:type="dxa"/>
          </w:tcPr>
          <w:p w14:paraId="39E59D0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8C70A2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6DDAC33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123EA2F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19DBD5C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21A42E4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3290E3A4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7B79CFBC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B23523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516BA3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33F29178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7BC378F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6/10</w:t>
            </w:r>
          </w:p>
        </w:tc>
      </w:tr>
      <w:tr w:rsidR="007170E1" w:rsidRPr="007170E1" w14:paraId="584102EB" w14:textId="77777777">
        <w:tc>
          <w:tcPr>
            <w:tcW w:w="3114" w:type="dxa"/>
          </w:tcPr>
          <w:p w14:paraId="03AECF23" w14:textId="5581DBD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Paddon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-Jones, D. et al. (2004)</w:t>
            </w:r>
          </w:p>
        </w:tc>
        <w:tc>
          <w:tcPr>
            <w:tcW w:w="876" w:type="dxa"/>
          </w:tcPr>
          <w:p w14:paraId="644D14DB" w14:textId="069205F5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C25F6AA" w14:textId="4667C52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5774C12E" w14:textId="77C373B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3523F16E" w14:textId="562CC6B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EF1DC22" w14:textId="4D1946DA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5F96CFA7" w14:textId="7D2D58A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37A92890" w14:textId="69CA186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6F85EF8E" w14:textId="78AEBB8C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044133A" w14:textId="576B1F3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EA23644" w14:textId="6550D48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4008B043" w14:textId="3627D4B0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85ECF3C" w14:textId="2060771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  <w:tr w:rsidR="007170E1" w:rsidRPr="007170E1" w14:paraId="49970B74" w14:textId="77777777">
        <w:tc>
          <w:tcPr>
            <w:tcW w:w="3114" w:type="dxa"/>
          </w:tcPr>
          <w:p w14:paraId="6EB71B07" w14:textId="75A2392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Rudwill</w:t>
            </w:r>
            <w:proofErr w:type="spellEnd"/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, F. et al. (2018)</w:t>
            </w:r>
          </w:p>
        </w:tc>
        <w:tc>
          <w:tcPr>
            <w:tcW w:w="876" w:type="dxa"/>
          </w:tcPr>
          <w:p w14:paraId="0194CC2A" w14:textId="046B6EC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44691B09" w14:textId="1F947829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0F3EEF75" w14:textId="2FC8A02E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7C750982" w14:textId="497B72D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30FAAE4C" w14:textId="30D6555C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1BFD6D02" w14:textId="646AD944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644B9F92" w14:textId="008E383B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4358692" w14:textId="611D66F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54786368" w14:textId="0BB5925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298A7ADA" w14:textId="5D582A02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4097D084" w14:textId="5568F9D9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1B273132" w14:textId="4323E1A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  <w:tr w:rsidR="007170E1" w:rsidRPr="007170E1" w14:paraId="75DBF5E6" w14:textId="77777777" w:rsidTr="00FD1BEB">
        <w:tc>
          <w:tcPr>
            <w:tcW w:w="3114" w:type="dxa"/>
          </w:tcPr>
          <w:p w14:paraId="056B822B" w14:textId="68D29514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Trappe, T. A. et al. (2007)</w:t>
            </w:r>
          </w:p>
        </w:tc>
        <w:tc>
          <w:tcPr>
            <w:tcW w:w="876" w:type="dxa"/>
          </w:tcPr>
          <w:p w14:paraId="086D5B81" w14:textId="65A37155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665C19F6" w14:textId="0ADF68D3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765CD1BF" w14:textId="322819AD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61E7955B" w14:textId="536BDBE4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C599F66" w14:textId="7D0563B6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6544CFA3" w14:textId="7073A6E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6" w:type="dxa"/>
          </w:tcPr>
          <w:p w14:paraId="1BDE9A47" w14:textId="3FB2922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7" w:type="dxa"/>
          </w:tcPr>
          <w:p w14:paraId="45D14526" w14:textId="6C7F53D0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085694DB" w14:textId="3BEC896F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6" w:type="dxa"/>
          </w:tcPr>
          <w:p w14:paraId="7C99450F" w14:textId="188CE40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7" w:type="dxa"/>
          </w:tcPr>
          <w:p w14:paraId="1EFB56CC" w14:textId="4466BAF8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95" w:type="dxa"/>
          </w:tcPr>
          <w:p w14:paraId="2B3D9DD0" w14:textId="3B5EF195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5/10</w:t>
            </w:r>
          </w:p>
        </w:tc>
      </w:tr>
      <w:tr w:rsidR="007170E1" w:rsidRPr="007170E1" w14:paraId="272EE995" w14:textId="77777777" w:rsidTr="00FD1BEB">
        <w:tc>
          <w:tcPr>
            <w:tcW w:w="3114" w:type="dxa"/>
            <w:tcBorders>
              <w:bottom w:val="single" w:sz="4" w:space="0" w:color="auto"/>
            </w:tcBorders>
          </w:tcPr>
          <w:p w14:paraId="0ECACAC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4D3063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EA273D2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9424B8E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F5961A0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3030533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5EB59B6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0DD48F9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4455897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6364746A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FD3055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D81881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70E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95" w:type="dxa"/>
            <w:tcBorders>
              <w:bottom w:val="single" w:sz="4" w:space="0" w:color="auto"/>
            </w:tcBorders>
          </w:tcPr>
          <w:p w14:paraId="6D4FBDBD" w14:textId="77777777" w:rsidR="00CE261B" w:rsidRPr="007170E1" w:rsidRDefault="00CE261B" w:rsidP="007170E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C3BE96" w14:textId="77777777" w:rsidR="00E523D0" w:rsidRPr="00FD1BEB" w:rsidRDefault="00E523D0" w:rsidP="00446E56">
      <w:pPr>
        <w:rPr>
          <w:rFonts w:ascii="Times New Roman" w:hAnsi="Times New Roman" w:cs="Times New Roman"/>
          <w:sz w:val="20"/>
          <w:szCs w:val="20"/>
        </w:rPr>
      </w:pPr>
    </w:p>
    <w:sectPr w:rsidR="00E523D0" w:rsidRPr="00FD1BE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98DCAA" w14:textId="77777777" w:rsidR="00B97177" w:rsidRDefault="00B97177" w:rsidP="00CE261B">
      <w:r>
        <w:separator/>
      </w:r>
    </w:p>
  </w:endnote>
  <w:endnote w:type="continuationSeparator" w:id="0">
    <w:p w14:paraId="1150C59F" w14:textId="77777777" w:rsidR="00B97177" w:rsidRDefault="00B97177" w:rsidP="00CE2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ED3C6" w14:textId="77777777" w:rsidR="00B97177" w:rsidRDefault="00B97177" w:rsidP="00CE261B">
      <w:r>
        <w:separator/>
      </w:r>
    </w:p>
  </w:footnote>
  <w:footnote w:type="continuationSeparator" w:id="0">
    <w:p w14:paraId="6FE9C333" w14:textId="77777777" w:rsidR="00B97177" w:rsidRDefault="00B97177" w:rsidP="00CE2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Q4ZWU0M2E5MGE3ZDU0M2U0NDAwNWU5MDk2ZDkyMjAifQ=="/>
  </w:docVars>
  <w:rsids>
    <w:rsidRoot w:val="00044079"/>
    <w:rsid w:val="00044079"/>
    <w:rsid w:val="00074D01"/>
    <w:rsid w:val="000A0F9B"/>
    <w:rsid w:val="000B7EEA"/>
    <w:rsid w:val="0027290E"/>
    <w:rsid w:val="002F684F"/>
    <w:rsid w:val="003024C4"/>
    <w:rsid w:val="003F6BC2"/>
    <w:rsid w:val="00446E56"/>
    <w:rsid w:val="004D6D74"/>
    <w:rsid w:val="005328D4"/>
    <w:rsid w:val="00541EED"/>
    <w:rsid w:val="00545DCF"/>
    <w:rsid w:val="00596787"/>
    <w:rsid w:val="005B104B"/>
    <w:rsid w:val="006E0C37"/>
    <w:rsid w:val="007170E1"/>
    <w:rsid w:val="007E44E9"/>
    <w:rsid w:val="00826BD0"/>
    <w:rsid w:val="00897049"/>
    <w:rsid w:val="008C2630"/>
    <w:rsid w:val="009104AF"/>
    <w:rsid w:val="00927654"/>
    <w:rsid w:val="00973CBC"/>
    <w:rsid w:val="009B5C9B"/>
    <w:rsid w:val="009F1647"/>
    <w:rsid w:val="009F28D6"/>
    <w:rsid w:val="009F6690"/>
    <w:rsid w:val="009F682E"/>
    <w:rsid w:val="00A8686B"/>
    <w:rsid w:val="00AA0C17"/>
    <w:rsid w:val="00B625D9"/>
    <w:rsid w:val="00B97177"/>
    <w:rsid w:val="00CC7EDD"/>
    <w:rsid w:val="00CE261B"/>
    <w:rsid w:val="00D537A3"/>
    <w:rsid w:val="00DD0A37"/>
    <w:rsid w:val="00E523D0"/>
    <w:rsid w:val="00EA3647"/>
    <w:rsid w:val="00EB126E"/>
    <w:rsid w:val="00ED79A3"/>
    <w:rsid w:val="00F42596"/>
    <w:rsid w:val="00F5107E"/>
    <w:rsid w:val="00F8344F"/>
    <w:rsid w:val="00FD1BEB"/>
    <w:rsid w:val="1EE4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DC7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 花</dc:creator>
  <cp:lastModifiedBy>MahalingamK</cp:lastModifiedBy>
  <cp:revision>3</cp:revision>
  <dcterms:created xsi:type="dcterms:W3CDTF">2023-04-21T07:15:00Z</dcterms:created>
  <dcterms:modified xsi:type="dcterms:W3CDTF">2023-05-0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AA5B43A0AA2415DA2701D4C080C9A6E</vt:lpwstr>
  </property>
</Properties>
</file>